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AA3B7" w14:textId="41B02191" w:rsidR="00D94DAC" w:rsidRPr="001757D9" w:rsidRDefault="00D94DAC" w:rsidP="001757D9">
      <w:pPr>
        <w:pStyle w:val="Heading1"/>
      </w:pPr>
      <w:r w:rsidRPr="001757D9">
        <w:t xml:space="preserve">Appendix 1: ENTREQ reporting guideline </w:t>
      </w:r>
      <w:r w:rsidR="008601E7">
        <w:t>[18]</w:t>
      </w:r>
    </w:p>
    <w:tbl>
      <w:tblPr>
        <w:tblStyle w:val="TableGrid"/>
        <w:tblW w:w="5000" w:type="pct"/>
        <w:tblLook w:val="04A0" w:firstRow="1" w:lastRow="0" w:firstColumn="1" w:lastColumn="0" w:noHBand="0" w:noVBand="1"/>
      </w:tblPr>
      <w:tblGrid>
        <w:gridCol w:w="1622"/>
        <w:gridCol w:w="5762"/>
        <w:gridCol w:w="1632"/>
      </w:tblGrid>
      <w:tr w:rsidR="00D94DAC" w:rsidRPr="001757D9" w14:paraId="76D0EB78" w14:textId="77777777" w:rsidTr="00AA489E">
        <w:tc>
          <w:tcPr>
            <w:tcW w:w="784" w:type="pct"/>
            <w:shd w:val="clear" w:color="auto" w:fill="auto"/>
          </w:tcPr>
          <w:p w14:paraId="61275EBF" w14:textId="77777777" w:rsidR="00D94DAC" w:rsidRPr="00AA489E" w:rsidRDefault="00D94DAC" w:rsidP="00086ABF">
            <w:pPr>
              <w:rPr>
                <w:b/>
                <w:bCs/>
              </w:rPr>
            </w:pPr>
            <w:r w:rsidRPr="00AA489E">
              <w:rPr>
                <w:b/>
                <w:bCs/>
              </w:rPr>
              <w:t>Item</w:t>
            </w:r>
          </w:p>
        </w:tc>
        <w:tc>
          <w:tcPr>
            <w:tcW w:w="3253" w:type="pct"/>
            <w:shd w:val="clear" w:color="auto" w:fill="auto"/>
          </w:tcPr>
          <w:p w14:paraId="3E6AB93A" w14:textId="77777777" w:rsidR="00D94DAC" w:rsidRPr="00AA489E" w:rsidRDefault="00D94DAC" w:rsidP="00086ABF">
            <w:pPr>
              <w:rPr>
                <w:b/>
                <w:bCs/>
              </w:rPr>
            </w:pPr>
          </w:p>
        </w:tc>
        <w:tc>
          <w:tcPr>
            <w:tcW w:w="964" w:type="pct"/>
            <w:shd w:val="clear" w:color="auto" w:fill="auto"/>
          </w:tcPr>
          <w:p w14:paraId="1F50B8DE" w14:textId="77777777" w:rsidR="00D94DAC" w:rsidRPr="00AA489E" w:rsidRDefault="00D94DAC" w:rsidP="00086ABF">
            <w:pPr>
              <w:rPr>
                <w:b/>
                <w:bCs/>
              </w:rPr>
            </w:pPr>
            <w:r w:rsidRPr="00AA489E">
              <w:rPr>
                <w:b/>
                <w:bCs/>
              </w:rPr>
              <w:t>Page number</w:t>
            </w:r>
          </w:p>
        </w:tc>
      </w:tr>
      <w:tr w:rsidR="00D94DAC" w:rsidRPr="001757D9" w14:paraId="1A24948D" w14:textId="77777777" w:rsidTr="00086ABF">
        <w:tc>
          <w:tcPr>
            <w:tcW w:w="784" w:type="pct"/>
          </w:tcPr>
          <w:p w14:paraId="47E65E18" w14:textId="77777777" w:rsidR="00D94DAC" w:rsidRPr="001757D9" w:rsidRDefault="00D94DAC" w:rsidP="00086ABF">
            <w:r w:rsidRPr="001757D9">
              <w:t>Aim</w:t>
            </w:r>
          </w:p>
        </w:tc>
        <w:tc>
          <w:tcPr>
            <w:tcW w:w="3253" w:type="pct"/>
          </w:tcPr>
          <w:p w14:paraId="6BB4902A" w14:textId="77777777" w:rsidR="00D94DAC" w:rsidRPr="001757D9" w:rsidRDefault="00D94DAC" w:rsidP="00086ABF">
            <w:r w:rsidRPr="001757D9">
              <w:t>State the research question the synthesis addresses.</w:t>
            </w:r>
          </w:p>
        </w:tc>
        <w:tc>
          <w:tcPr>
            <w:tcW w:w="964" w:type="pct"/>
          </w:tcPr>
          <w:p w14:paraId="090B861C" w14:textId="1D609A90" w:rsidR="00D94DAC" w:rsidRPr="001757D9" w:rsidRDefault="00D94DAC" w:rsidP="00086ABF">
            <w:r w:rsidRPr="001757D9">
              <w:t xml:space="preserve">Page </w:t>
            </w:r>
            <w:r w:rsidR="0030331B">
              <w:t>3</w:t>
            </w:r>
          </w:p>
        </w:tc>
      </w:tr>
      <w:tr w:rsidR="00D94DAC" w:rsidRPr="001757D9" w14:paraId="56E2BBA6" w14:textId="77777777" w:rsidTr="00086ABF">
        <w:tc>
          <w:tcPr>
            <w:tcW w:w="784" w:type="pct"/>
          </w:tcPr>
          <w:p w14:paraId="0863976E" w14:textId="77777777" w:rsidR="00D94DAC" w:rsidRPr="001757D9" w:rsidRDefault="00D94DAC" w:rsidP="00086ABF">
            <w:r w:rsidRPr="001757D9">
              <w:t>Synthesis methodology</w:t>
            </w:r>
          </w:p>
        </w:tc>
        <w:tc>
          <w:tcPr>
            <w:tcW w:w="3253" w:type="pct"/>
          </w:tcPr>
          <w:p w14:paraId="6FB4FEE5" w14:textId="77777777" w:rsidR="00D94DAC" w:rsidRPr="001757D9" w:rsidRDefault="00D94DAC" w:rsidP="00086ABF">
            <w:r w:rsidRPr="001757D9">
              <w:t xml:space="preserve">Identify the synthesis methodology or theoretical framework which underpins the </w:t>
            </w:r>
            <w:proofErr w:type="gramStart"/>
            <w:r w:rsidRPr="001757D9">
              <w:t>synthesis, and</w:t>
            </w:r>
            <w:proofErr w:type="gramEnd"/>
            <w:r w:rsidRPr="001757D9">
              <w:t xml:space="preserve"> describe the rationale for choice of methodology. </w:t>
            </w:r>
          </w:p>
        </w:tc>
        <w:tc>
          <w:tcPr>
            <w:tcW w:w="964" w:type="pct"/>
          </w:tcPr>
          <w:p w14:paraId="0DA39047" w14:textId="3FE5FA7E" w:rsidR="00D94DAC" w:rsidRPr="001757D9" w:rsidRDefault="00D94DAC" w:rsidP="00086ABF">
            <w:r w:rsidRPr="001757D9">
              <w:t xml:space="preserve">Page </w:t>
            </w:r>
            <w:r w:rsidR="00E33406">
              <w:t>5</w:t>
            </w:r>
          </w:p>
        </w:tc>
      </w:tr>
      <w:tr w:rsidR="00D94DAC" w:rsidRPr="001757D9" w14:paraId="6294926F" w14:textId="77777777" w:rsidTr="00086ABF">
        <w:tc>
          <w:tcPr>
            <w:tcW w:w="784" w:type="pct"/>
          </w:tcPr>
          <w:p w14:paraId="5345B090" w14:textId="77777777" w:rsidR="00D94DAC" w:rsidRPr="001757D9" w:rsidRDefault="00D94DAC" w:rsidP="00086ABF">
            <w:r w:rsidRPr="001757D9">
              <w:t>Approach to searching</w:t>
            </w:r>
          </w:p>
        </w:tc>
        <w:tc>
          <w:tcPr>
            <w:tcW w:w="3253" w:type="pct"/>
          </w:tcPr>
          <w:p w14:paraId="33935550" w14:textId="77777777" w:rsidR="00D94DAC" w:rsidRPr="001757D9" w:rsidRDefault="00D94DAC" w:rsidP="00086ABF">
            <w:r w:rsidRPr="001757D9">
              <w:t>Indicate whether the search was pre-planned (comprehensive search strategies to seek all available studies) or iterative (to seek all available concepts until they theoretical saturation is achieved).</w:t>
            </w:r>
          </w:p>
          <w:p w14:paraId="363C9F1A" w14:textId="77777777" w:rsidR="00D94DAC" w:rsidRPr="001757D9" w:rsidRDefault="00D94DAC" w:rsidP="00086ABF"/>
        </w:tc>
        <w:tc>
          <w:tcPr>
            <w:tcW w:w="964" w:type="pct"/>
          </w:tcPr>
          <w:p w14:paraId="4EB07565" w14:textId="51FD8EC0" w:rsidR="00D94DAC" w:rsidRPr="001757D9" w:rsidRDefault="00D94DAC" w:rsidP="00086ABF">
            <w:r w:rsidRPr="001757D9">
              <w:t xml:space="preserve">Pages </w:t>
            </w:r>
            <w:r w:rsidR="00E33406">
              <w:t>3-4</w:t>
            </w:r>
          </w:p>
        </w:tc>
      </w:tr>
      <w:tr w:rsidR="00D94DAC" w:rsidRPr="001757D9" w14:paraId="485B3AAE" w14:textId="77777777" w:rsidTr="00086ABF">
        <w:tc>
          <w:tcPr>
            <w:tcW w:w="784" w:type="pct"/>
          </w:tcPr>
          <w:p w14:paraId="78C297FE" w14:textId="77777777" w:rsidR="00D94DAC" w:rsidRPr="001757D9" w:rsidRDefault="00D94DAC" w:rsidP="00086ABF">
            <w:r w:rsidRPr="001757D9">
              <w:t>Inclusion criteria</w:t>
            </w:r>
          </w:p>
        </w:tc>
        <w:tc>
          <w:tcPr>
            <w:tcW w:w="3253" w:type="pct"/>
          </w:tcPr>
          <w:p w14:paraId="5C4DEC26" w14:textId="77777777" w:rsidR="00D94DAC" w:rsidRPr="001757D9" w:rsidRDefault="00D94DAC" w:rsidP="00086ABF">
            <w:r w:rsidRPr="001757D9">
              <w:t>Specify the inclusion/exclusion criteria (e.g. in terms of population, language, year limits, type of publication, study type).</w:t>
            </w:r>
          </w:p>
        </w:tc>
        <w:tc>
          <w:tcPr>
            <w:tcW w:w="964" w:type="pct"/>
          </w:tcPr>
          <w:p w14:paraId="346957D4" w14:textId="4D8B0026" w:rsidR="00D94DAC" w:rsidRPr="001757D9" w:rsidRDefault="0030331B" w:rsidP="00086ABF">
            <w:r>
              <w:t xml:space="preserve">Section </w:t>
            </w:r>
            <w:r w:rsidRPr="0030331B">
              <w:t>3.1.  Inclusion criteria</w:t>
            </w:r>
            <w:r>
              <w:t>, page 3</w:t>
            </w:r>
          </w:p>
        </w:tc>
      </w:tr>
      <w:tr w:rsidR="00D94DAC" w:rsidRPr="001757D9" w14:paraId="60DEE88C" w14:textId="77777777" w:rsidTr="00086ABF">
        <w:tc>
          <w:tcPr>
            <w:tcW w:w="784" w:type="pct"/>
          </w:tcPr>
          <w:p w14:paraId="6EE6F6CE" w14:textId="77777777" w:rsidR="00D94DAC" w:rsidRPr="001757D9" w:rsidRDefault="00D94DAC" w:rsidP="00086ABF">
            <w:r w:rsidRPr="001757D9">
              <w:t>Data sources</w:t>
            </w:r>
          </w:p>
        </w:tc>
        <w:tc>
          <w:tcPr>
            <w:tcW w:w="3253" w:type="pct"/>
          </w:tcPr>
          <w:p w14:paraId="2D97359F" w14:textId="77777777" w:rsidR="00D94DAC" w:rsidRPr="001757D9" w:rsidRDefault="00D94DAC" w:rsidP="00086ABF">
            <w:r w:rsidRPr="001757D9">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964" w:type="pct"/>
          </w:tcPr>
          <w:p w14:paraId="1CF0E71C" w14:textId="20D3FD6E" w:rsidR="00D94DAC" w:rsidRPr="001757D9" w:rsidRDefault="00D94DAC" w:rsidP="00086ABF">
            <w:r w:rsidRPr="001757D9">
              <w:t>Page</w:t>
            </w:r>
            <w:r w:rsidR="0030331B">
              <w:t>s</w:t>
            </w:r>
            <w:r w:rsidRPr="001757D9">
              <w:t xml:space="preserve"> </w:t>
            </w:r>
            <w:r w:rsidR="00E33406">
              <w:t>3</w:t>
            </w:r>
            <w:r w:rsidR="0030331B">
              <w:t>-4</w:t>
            </w:r>
          </w:p>
        </w:tc>
      </w:tr>
      <w:tr w:rsidR="00D94DAC" w:rsidRPr="001757D9" w14:paraId="165BCEEF" w14:textId="77777777" w:rsidTr="00086ABF">
        <w:tc>
          <w:tcPr>
            <w:tcW w:w="784" w:type="pct"/>
          </w:tcPr>
          <w:p w14:paraId="628C38B8" w14:textId="77777777" w:rsidR="00D94DAC" w:rsidRPr="001757D9" w:rsidRDefault="00D94DAC" w:rsidP="00086ABF">
            <w:r w:rsidRPr="001757D9">
              <w:t>Electronic Search strategy</w:t>
            </w:r>
          </w:p>
        </w:tc>
        <w:tc>
          <w:tcPr>
            <w:tcW w:w="3253" w:type="pct"/>
          </w:tcPr>
          <w:p w14:paraId="3868E055" w14:textId="77777777" w:rsidR="00D94DAC" w:rsidRPr="001757D9" w:rsidRDefault="00D94DAC" w:rsidP="00086ABF">
            <w:r w:rsidRPr="001757D9">
              <w:t>Describe the literature search (e.g. provide electronic search strategies with population terms, clinical or health topic terms, experiential or social phenomena related terms, filters for qualitative research, and search limits).</w:t>
            </w:r>
          </w:p>
        </w:tc>
        <w:tc>
          <w:tcPr>
            <w:tcW w:w="964" w:type="pct"/>
          </w:tcPr>
          <w:p w14:paraId="2A72EF87" w14:textId="1163430F" w:rsidR="00D94DAC" w:rsidRPr="001757D9" w:rsidRDefault="00D94DAC" w:rsidP="00086ABF">
            <w:r w:rsidRPr="001757D9">
              <w:t>Page</w:t>
            </w:r>
            <w:r w:rsidR="0030331B">
              <w:t xml:space="preserve">s 3-4, </w:t>
            </w:r>
            <w:r w:rsidRPr="001757D9">
              <w:t>Appendix 2</w:t>
            </w:r>
          </w:p>
        </w:tc>
      </w:tr>
      <w:tr w:rsidR="00D94DAC" w:rsidRPr="001757D9" w14:paraId="5F529163" w14:textId="77777777" w:rsidTr="00086ABF">
        <w:tc>
          <w:tcPr>
            <w:tcW w:w="784" w:type="pct"/>
          </w:tcPr>
          <w:p w14:paraId="5B1E65D6" w14:textId="77777777" w:rsidR="00D94DAC" w:rsidRPr="001757D9" w:rsidRDefault="00D94DAC" w:rsidP="00086ABF">
            <w:r w:rsidRPr="001757D9">
              <w:t>Study screening methods</w:t>
            </w:r>
          </w:p>
        </w:tc>
        <w:tc>
          <w:tcPr>
            <w:tcW w:w="3253" w:type="pct"/>
          </w:tcPr>
          <w:p w14:paraId="3835B9BB" w14:textId="77777777" w:rsidR="00D94DAC" w:rsidRPr="001757D9" w:rsidRDefault="00D94DAC" w:rsidP="00086ABF">
            <w:r w:rsidRPr="001757D9">
              <w:t>Describe the process of study screening and sifting (e.g. title, abstract and full text review, number of independent reviewers who screened studies).</w:t>
            </w:r>
          </w:p>
        </w:tc>
        <w:tc>
          <w:tcPr>
            <w:tcW w:w="964" w:type="pct"/>
          </w:tcPr>
          <w:p w14:paraId="0022FF7F" w14:textId="17A73F91" w:rsidR="00D94DAC" w:rsidRPr="001757D9" w:rsidRDefault="00D94DAC" w:rsidP="00086ABF">
            <w:r w:rsidRPr="001757D9">
              <w:t xml:space="preserve">Page </w:t>
            </w:r>
            <w:r w:rsidR="00E33406">
              <w:t>3-4</w:t>
            </w:r>
          </w:p>
          <w:p w14:paraId="59B06654" w14:textId="77777777" w:rsidR="00D94DAC" w:rsidRPr="001757D9" w:rsidRDefault="00D94DAC" w:rsidP="00086ABF"/>
        </w:tc>
      </w:tr>
      <w:tr w:rsidR="00D94DAC" w:rsidRPr="001757D9" w14:paraId="3138CA85" w14:textId="77777777" w:rsidTr="00086ABF">
        <w:tc>
          <w:tcPr>
            <w:tcW w:w="784" w:type="pct"/>
          </w:tcPr>
          <w:p w14:paraId="7DA06844" w14:textId="77777777" w:rsidR="00D94DAC" w:rsidRPr="001757D9" w:rsidRDefault="00D94DAC" w:rsidP="00086ABF">
            <w:r w:rsidRPr="001757D9">
              <w:t>Study characteristics</w:t>
            </w:r>
          </w:p>
        </w:tc>
        <w:tc>
          <w:tcPr>
            <w:tcW w:w="3253" w:type="pct"/>
          </w:tcPr>
          <w:p w14:paraId="0DCCE8B9" w14:textId="77777777" w:rsidR="00D94DAC" w:rsidRPr="001757D9" w:rsidRDefault="00D94DAC" w:rsidP="00086ABF">
            <w:r w:rsidRPr="001757D9">
              <w:t>Present the characteristics of the included studies (e.g. year of publication, country, population, number of participants, data collection, methodology, analysis, research questions).</w:t>
            </w:r>
          </w:p>
        </w:tc>
        <w:tc>
          <w:tcPr>
            <w:tcW w:w="964" w:type="pct"/>
          </w:tcPr>
          <w:p w14:paraId="0908C9F7" w14:textId="6A31A1C0" w:rsidR="00D94DAC" w:rsidRPr="001757D9" w:rsidRDefault="00D94DAC" w:rsidP="00086ABF">
            <w:r w:rsidRPr="001757D9">
              <w:t>Page</w:t>
            </w:r>
            <w:r w:rsidR="0030331B">
              <w:t>s</w:t>
            </w:r>
            <w:r w:rsidR="00E33406">
              <w:t xml:space="preserve"> 6</w:t>
            </w:r>
            <w:r w:rsidR="0030331B">
              <w:t xml:space="preserve">-7 </w:t>
            </w:r>
            <w:r w:rsidR="00E33406">
              <w:t xml:space="preserve">and </w:t>
            </w:r>
            <w:r w:rsidRPr="001757D9">
              <w:t>Table 1</w:t>
            </w:r>
          </w:p>
        </w:tc>
      </w:tr>
      <w:tr w:rsidR="00D94DAC" w:rsidRPr="001757D9" w14:paraId="2E7FF872" w14:textId="77777777" w:rsidTr="00086ABF">
        <w:tc>
          <w:tcPr>
            <w:tcW w:w="784" w:type="pct"/>
          </w:tcPr>
          <w:p w14:paraId="6ABE1639" w14:textId="77777777" w:rsidR="00D94DAC" w:rsidRPr="001757D9" w:rsidRDefault="00D94DAC" w:rsidP="00086ABF">
            <w:r w:rsidRPr="001757D9">
              <w:t>Study selection results</w:t>
            </w:r>
          </w:p>
        </w:tc>
        <w:tc>
          <w:tcPr>
            <w:tcW w:w="3253" w:type="pct"/>
          </w:tcPr>
          <w:p w14:paraId="1967749B" w14:textId="7BCC7ABF" w:rsidR="00D94DAC" w:rsidRPr="001757D9" w:rsidRDefault="00D94DAC" w:rsidP="00086ABF">
            <w:r w:rsidRPr="001757D9">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w:t>
            </w:r>
            <w:r w:rsidR="00E33406">
              <w:t>o</w:t>
            </w:r>
            <w:r w:rsidRPr="001757D9">
              <w:t xml:space="preserve"> the research question and/or contribution to theory development).</w:t>
            </w:r>
          </w:p>
        </w:tc>
        <w:tc>
          <w:tcPr>
            <w:tcW w:w="964" w:type="pct"/>
          </w:tcPr>
          <w:p w14:paraId="30F1275D" w14:textId="3FADA666" w:rsidR="00D94DAC" w:rsidRPr="001757D9" w:rsidRDefault="00D94DAC" w:rsidP="00086ABF">
            <w:r w:rsidRPr="001757D9">
              <w:t xml:space="preserve">Figure </w:t>
            </w:r>
            <w:r w:rsidR="00E33406">
              <w:t>1</w:t>
            </w:r>
          </w:p>
        </w:tc>
      </w:tr>
      <w:tr w:rsidR="00D94DAC" w:rsidRPr="001757D9" w14:paraId="48424D37" w14:textId="77777777" w:rsidTr="00086ABF">
        <w:tc>
          <w:tcPr>
            <w:tcW w:w="784" w:type="pct"/>
          </w:tcPr>
          <w:p w14:paraId="7E6B0933" w14:textId="77777777" w:rsidR="00D94DAC" w:rsidRPr="001757D9" w:rsidRDefault="00D94DAC" w:rsidP="00086ABF">
            <w:r w:rsidRPr="001757D9">
              <w:t>Rationale for appraisal</w:t>
            </w:r>
          </w:p>
        </w:tc>
        <w:tc>
          <w:tcPr>
            <w:tcW w:w="3253" w:type="pct"/>
          </w:tcPr>
          <w:p w14:paraId="6B4CD6EC" w14:textId="77777777" w:rsidR="00D94DAC" w:rsidRPr="001757D9" w:rsidRDefault="00D94DAC" w:rsidP="00086ABF">
            <w:r w:rsidRPr="001757D9">
              <w:t xml:space="preserve">Describe the rationale and approach used to appraise the included studies or selected findings (e.g. assessment of conduct (validity and robustness), </w:t>
            </w:r>
            <w:r w:rsidRPr="001757D9">
              <w:lastRenderedPageBreak/>
              <w:t>assessment of reporting (transparency), assessment of content and utility of the findings).</w:t>
            </w:r>
          </w:p>
        </w:tc>
        <w:tc>
          <w:tcPr>
            <w:tcW w:w="964" w:type="pct"/>
          </w:tcPr>
          <w:p w14:paraId="7DDDFD10" w14:textId="4529F366" w:rsidR="00D94DAC" w:rsidRPr="001757D9" w:rsidRDefault="00D94DAC" w:rsidP="00086ABF">
            <w:r w:rsidRPr="001757D9">
              <w:lastRenderedPageBreak/>
              <w:t>Page</w:t>
            </w:r>
            <w:r w:rsidR="00666FDE">
              <w:t xml:space="preserve"> 4</w:t>
            </w:r>
            <w:r w:rsidRPr="001757D9">
              <w:t xml:space="preserve"> </w:t>
            </w:r>
          </w:p>
        </w:tc>
      </w:tr>
      <w:tr w:rsidR="00D94DAC" w:rsidRPr="001757D9" w14:paraId="72F98C4F" w14:textId="77777777" w:rsidTr="00086ABF">
        <w:tc>
          <w:tcPr>
            <w:tcW w:w="784" w:type="pct"/>
          </w:tcPr>
          <w:p w14:paraId="3299214E" w14:textId="77777777" w:rsidR="00D94DAC" w:rsidRPr="001757D9" w:rsidRDefault="00D94DAC" w:rsidP="00086ABF">
            <w:r w:rsidRPr="001757D9">
              <w:t>Appraisal items</w:t>
            </w:r>
          </w:p>
        </w:tc>
        <w:tc>
          <w:tcPr>
            <w:tcW w:w="3253" w:type="pct"/>
          </w:tcPr>
          <w:p w14:paraId="379F7D83" w14:textId="77777777" w:rsidR="00D94DAC" w:rsidRPr="001757D9" w:rsidRDefault="00D94DAC" w:rsidP="00086ABF">
            <w:r w:rsidRPr="001757D9">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964" w:type="pct"/>
          </w:tcPr>
          <w:p w14:paraId="7C9ECBB3" w14:textId="75D65404" w:rsidR="00D94DAC" w:rsidRPr="001757D9" w:rsidRDefault="00D94DAC" w:rsidP="00086ABF">
            <w:r w:rsidRPr="001757D9">
              <w:t>Pages</w:t>
            </w:r>
            <w:r w:rsidR="00666FDE">
              <w:t xml:space="preserve"> 4</w:t>
            </w:r>
          </w:p>
        </w:tc>
      </w:tr>
      <w:tr w:rsidR="00D94DAC" w:rsidRPr="001757D9" w14:paraId="376E619B" w14:textId="77777777" w:rsidTr="00086ABF">
        <w:tc>
          <w:tcPr>
            <w:tcW w:w="784" w:type="pct"/>
          </w:tcPr>
          <w:p w14:paraId="6A889D52" w14:textId="77777777" w:rsidR="00D94DAC" w:rsidRPr="001757D9" w:rsidRDefault="00D94DAC" w:rsidP="00086ABF">
            <w:r w:rsidRPr="001757D9">
              <w:t>Appraisal process</w:t>
            </w:r>
          </w:p>
        </w:tc>
        <w:tc>
          <w:tcPr>
            <w:tcW w:w="3253" w:type="pct"/>
          </w:tcPr>
          <w:p w14:paraId="16083EEA" w14:textId="77777777" w:rsidR="00D94DAC" w:rsidRPr="001757D9" w:rsidRDefault="00D94DAC" w:rsidP="00086ABF">
            <w:r w:rsidRPr="001757D9">
              <w:t>Indicate whether the appraisal was conducted independently by more than one reviewer and if consensus was required.</w:t>
            </w:r>
          </w:p>
        </w:tc>
        <w:tc>
          <w:tcPr>
            <w:tcW w:w="964" w:type="pct"/>
          </w:tcPr>
          <w:p w14:paraId="55624E9B" w14:textId="60F60954" w:rsidR="00D94DAC" w:rsidRPr="001757D9" w:rsidRDefault="00D94DAC" w:rsidP="00086ABF">
            <w:r w:rsidRPr="001757D9">
              <w:t xml:space="preserve">Page </w:t>
            </w:r>
            <w:r w:rsidR="00666FDE">
              <w:t>4</w:t>
            </w:r>
          </w:p>
        </w:tc>
      </w:tr>
      <w:tr w:rsidR="00D94DAC" w:rsidRPr="001757D9" w14:paraId="424E59A8" w14:textId="77777777" w:rsidTr="00086ABF">
        <w:tc>
          <w:tcPr>
            <w:tcW w:w="784" w:type="pct"/>
          </w:tcPr>
          <w:p w14:paraId="20A35439" w14:textId="77777777" w:rsidR="00D94DAC" w:rsidRPr="001757D9" w:rsidRDefault="00D94DAC" w:rsidP="00086ABF">
            <w:r w:rsidRPr="001757D9">
              <w:t>Appraisal results</w:t>
            </w:r>
          </w:p>
        </w:tc>
        <w:tc>
          <w:tcPr>
            <w:tcW w:w="3253" w:type="pct"/>
          </w:tcPr>
          <w:p w14:paraId="34E2CB2D" w14:textId="77777777" w:rsidR="00D94DAC" w:rsidRPr="001757D9" w:rsidRDefault="00D94DAC" w:rsidP="00086ABF">
            <w:r w:rsidRPr="001757D9">
              <w:t>Present results of the quality assessment and indicate which articles, if any, were weighted/excluded based on the assessment and give the rationale.</w:t>
            </w:r>
          </w:p>
        </w:tc>
        <w:tc>
          <w:tcPr>
            <w:tcW w:w="964" w:type="pct"/>
          </w:tcPr>
          <w:p w14:paraId="7B994739" w14:textId="637F6529" w:rsidR="00D94DAC" w:rsidRPr="001757D9" w:rsidRDefault="00D94DAC" w:rsidP="00086ABF">
            <w:r w:rsidRPr="001757D9">
              <w:t>Page</w:t>
            </w:r>
            <w:r w:rsidR="00A8481F">
              <w:t xml:space="preserve"> </w:t>
            </w:r>
            <w:r w:rsidR="0030331B">
              <w:t>11</w:t>
            </w:r>
            <w:r w:rsidR="00666FDE">
              <w:t xml:space="preserve"> and </w:t>
            </w:r>
            <w:r w:rsidRPr="001757D9">
              <w:t>Appendix 5</w:t>
            </w:r>
          </w:p>
        </w:tc>
      </w:tr>
      <w:tr w:rsidR="00D94DAC" w:rsidRPr="001757D9" w14:paraId="1F2F9193" w14:textId="77777777" w:rsidTr="00086ABF">
        <w:tc>
          <w:tcPr>
            <w:tcW w:w="784" w:type="pct"/>
          </w:tcPr>
          <w:p w14:paraId="52D256ED" w14:textId="77777777" w:rsidR="00D94DAC" w:rsidRPr="001757D9" w:rsidRDefault="00D94DAC" w:rsidP="00086ABF">
            <w:r w:rsidRPr="001757D9">
              <w:t>Data extraction</w:t>
            </w:r>
          </w:p>
        </w:tc>
        <w:tc>
          <w:tcPr>
            <w:tcW w:w="3253" w:type="pct"/>
          </w:tcPr>
          <w:p w14:paraId="6A5D9438" w14:textId="77777777" w:rsidR="00D94DAC" w:rsidRPr="001757D9" w:rsidRDefault="00D94DAC" w:rsidP="00086ABF">
            <w:r w:rsidRPr="001757D9">
              <w:t xml:space="preserve">Indicate which sections of the primary studies were analysed and how were the data extracted from the primary studies? (e.g. all text under the headings “results /conclusions” were extracted electronically and </w:t>
            </w:r>
            <w:proofErr w:type="gramStart"/>
            <w:r w:rsidRPr="001757D9">
              <w:t>entered into</w:t>
            </w:r>
            <w:proofErr w:type="gramEnd"/>
            <w:r w:rsidRPr="001757D9">
              <w:t xml:space="preserve"> a computer software).</w:t>
            </w:r>
          </w:p>
        </w:tc>
        <w:tc>
          <w:tcPr>
            <w:tcW w:w="964" w:type="pct"/>
          </w:tcPr>
          <w:p w14:paraId="230C052F" w14:textId="1F83FA0F" w:rsidR="00D94DAC" w:rsidRPr="001757D9" w:rsidRDefault="00D94DAC" w:rsidP="00086ABF">
            <w:r w:rsidRPr="001757D9">
              <w:t xml:space="preserve">Full text of all included records </w:t>
            </w:r>
            <w:proofErr w:type="gramStart"/>
            <w:r w:rsidRPr="001757D9">
              <w:t>were</w:t>
            </w:r>
            <w:proofErr w:type="gramEnd"/>
            <w:r w:rsidRPr="001757D9">
              <w:t xml:space="preserve"> analysed; page </w:t>
            </w:r>
            <w:r w:rsidR="0030331B">
              <w:t>5</w:t>
            </w:r>
          </w:p>
        </w:tc>
      </w:tr>
      <w:tr w:rsidR="00D94DAC" w:rsidRPr="001757D9" w14:paraId="5C00F2D9" w14:textId="77777777" w:rsidTr="00086ABF">
        <w:tc>
          <w:tcPr>
            <w:tcW w:w="784" w:type="pct"/>
          </w:tcPr>
          <w:p w14:paraId="7EF08266" w14:textId="77777777" w:rsidR="00D94DAC" w:rsidRPr="001757D9" w:rsidRDefault="00D94DAC" w:rsidP="00086ABF">
            <w:r w:rsidRPr="001757D9">
              <w:t>Software</w:t>
            </w:r>
          </w:p>
        </w:tc>
        <w:tc>
          <w:tcPr>
            <w:tcW w:w="3253" w:type="pct"/>
          </w:tcPr>
          <w:p w14:paraId="6BC786A0" w14:textId="77777777" w:rsidR="00D94DAC" w:rsidRPr="001757D9" w:rsidRDefault="00D94DAC" w:rsidP="00086ABF">
            <w:r w:rsidRPr="001757D9">
              <w:t>State the computer software used, if any.</w:t>
            </w:r>
          </w:p>
        </w:tc>
        <w:tc>
          <w:tcPr>
            <w:tcW w:w="964" w:type="pct"/>
          </w:tcPr>
          <w:p w14:paraId="6084A6D4" w14:textId="37BFD940" w:rsidR="00D94DAC" w:rsidRPr="001757D9" w:rsidRDefault="00D94DAC" w:rsidP="00086ABF">
            <w:r w:rsidRPr="001757D9">
              <w:t xml:space="preserve">Page </w:t>
            </w:r>
            <w:r w:rsidR="0030331B">
              <w:t>5</w:t>
            </w:r>
          </w:p>
        </w:tc>
      </w:tr>
      <w:tr w:rsidR="00D94DAC" w:rsidRPr="001757D9" w14:paraId="3F851803" w14:textId="77777777" w:rsidTr="00086ABF">
        <w:tc>
          <w:tcPr>
            <w:tcW w:w="784" w:type="pct"/>
          </w:tcPr>
          <w:p w14:paraId="2B7154E3" w14:textId="77777777" w:rsidR="00D94DAC" w:rsidRPr="001757D9" w:rsidRDefault="00D94DAC" w:rsidP="00086ABF">
            <w:r w:rsidRPr="001757D9">
              <w:t>Number of reviewers</w:t>
            </w:r>
          </w:p>
        </w:tc>
        <w:tc>
          <w:tcPr>
            <w:tcW w:w="3253" w:type="pct"/>
          </w:tcPr>
          <w:p w14:paraId="35D24B14" w14:textId="77777777" w:rsidR="00D94DAC" w:rsidRPr="001757D9" w:rsidRDefault="00D94DAC" w:rsidP="00086ABF">
            <w:r w:rsidRPr="001757D9">
              <w:t>Identify who was involved in coding and analysis.</w:t>
            </w:r>
          </w:p>
        </w:tc>
        <w:tc>
          <w:tcPr>
            <w:tcW w:w="964" w:type="pct"/>
          </w:tcPr>
          <w:p w14:paraId="5F970419" w14:textId="79170F72" w:rsidR="00D94DAC" w:rsidRPr="001757D9" w:rsidRDefault="00D94DAC" w:rsidP="00086ABF">
            <w:r w:rsidRPr="001757D9">
              <w:t xml:space="preserve">Page </w:t>
            </w:r>
            <w:r w:rsidR="00666FDE">
              <w:t>5</w:t>
            </w:r>
          </w:p>
        </w:tc>
      </w:tr>
      <w:tr w:rsidR="00D94DAC" w:rsidRPr="001757D9" w14:paraId="0CA631EE" w14:textId="77777777" w:rsidTr="00086ABF">
        <w:tc>
          <w:tcPr>
            <w:tcW w:w="784" w:type="pct"/>
          </w:tcPr>
          <w:p w14:paraId="6FF6F843" w14:textId="77777777" w:rsidR="00D94DAC" w:rsidRPr="001757D9" w:rsidRDefault="00D94DAC" w:rsidP="00086ABF">
            <w:r w:rsidRPr="001757D9">
              <w:t>Coding</w:t>
            </w:r>
          </w:p>
        </w:tc>
        <w:tc>
          <w:tcPr>
            <w:tcW w:w="3253" w:type="pct"/>
          </w:tcPr>
          <w:p w14:paraId="709F25FC" w14:textId="77777777" w:rsidR="00D94DAC" w:rsidRPr="001757D9" w:rsidRDefault="00D94DAC" w:rsidP="00086ABF">
            <w:r w:rsidRPr="001757D9">
              <w:t>Describe the process for coding of data (e.g. line by line coding to search for concepts).</w:t>
            </w:r>
          </w:p>
        </w:tc>
        <w:tc>
          <w:tcPr>
            <w:tcW w:w="964" w:type="pct"/>
          </w:tcPr>
          <w:p w14:paraId="24813A4C" w14:textId="7CF76E1A" w:rsidR="00D94DAC" w:rsidRPr="001757D9" w:rsidRDefault="00D94DAC" w:rsidP="00086ABF">
            <w:r w:rsidRPr="001757D9">
              <w:t xml:space="preserve">Page </w:t>
            </w:r>
            <w:r w:rsidR="00666FDE">
              <w:t>5</w:t>
            </w:r>
          </w:p>
        </w:tc>
      </w:tr>
      <w:tr w:rsidR="00D94DAC" w:rsidRPr="001757D9" w14:paraId="1A66F934" w14:textId="77777777" w:rsidTr="00086ABF">
        <w:tc>
          <w:tcPr>
            <w:tcW w:w="784" w:type="pct"/>
          </w:tcPr>
          <w:p w14:paraId="5ED63367" w14:textId="77777777" w:rsidR="00D94DAC" w:rsidRPr="001757D9" w:rsidRDefault="00D94DAC" w:rsidP="00086ABF">
            <w:r w:rsidRPr="001757D9">
              <w:t>Study comparison</w:t>
            </w:r>
          </w:p>
        </w:tc>
        <w:tc>
          <w:tcPr>
            <w:tcW w:w="3253" w:type="pct"/>
          </w:tcPr>
          <w:p w14:paraId="5A7EDC3F" w14:textId="77777777" w:rsidR="00D94DAC" w:rsidRPr="001757D9" w:rsidRDefault="00D94DAC" w:rsidP="00086ABF">
            <w:r w:rsidRPr="001757D9">
              <w:t>Describe how were comparisons made within and across studies (e.g. subsequent studies were coded into pre-existing concepts, and new concepts were created when deemed necessary).</w:t>
            </w:r>
          </w:p>
        </w:tc>
        <w:tc>
          <w:tcPr>
            <w:tcW w:w="964" w:type="pct"/>
          </w:tcPr>
          <w:p w14:paraId="4FD430F5" w14:textId="3E0AA37D" w:rsidR="00D94DAC" w:rsidRPr="001757D9" w:rsidRDefault="00D94DAC" w:rsidP="00086ABF">
            <w:r w:rsidRPr="001757D9">
              <w:t>Page</w:t>
            </w:r>
            <w:r w:rsidR="0030331B">
              <w:t xml:space="preserve"> </w:t>
            </w:r>
            <w:r w:rsidR="00666FDE">
              <w:t>5</w:t>
            </w:r>
          </w:p>
        </w:tc>
      </w:tr>
      <w:tr w:rsidR="00D94DAC" w:rsidRPr="001757D9" w14:paraId="42AFF746" w14:textId="77777777" w:rsidTr="00086ABF">
        <w:tc>
          <w:tcPr>
            <w:tcW w:w="784" w:type="pct"/>
          </w:tcPr>
          <w:p w14:paraId="7B72FD54" w14:textId="77777777" w:rsidR="00D94DAC" w:rsidRPr="001757D9" w:rsidRDefault="00D94DAC" w:rsidP="00086ABF">
            <w:r w:rsidRPr="001757D9">
              <w:t>Derivation of themes</w:t>
            </w:r>
          </w:p>
        </w:tc>
        <w:tc>
          <w:tcPr>
            <w:tcW w:w="3253" w:type="pct"/>
          </w:tcPr>
          <w:p w14:paraId="056D7DA0" w14:textId="77777777" w:rsidR="00D94DAC" w:rsidRPr="001757D9" w:rsidRDefault="00D94DAC" w:rsidP="00086ABF">
            <w:r w:rsidRPr="001757D9">
              <w:t>Explain whether the process of deriving the themes or constructs was inductive or deductive.</w:t>
            </w:r>
          </w:p>
        </w:tc>
        <w:tc>
          <w:tcPr>
            <w:tcW w:w="964" w:type="pct"/>
          </w:tcPr>
          <w:p w14:paraId="54790B36" w14:textId="467BCD47" w:rsidR="00D94DAC" w:rsidRPr="001757D9" w:rsidRDefault="00D94DAC" w:rsidP="00086ABF">
            <w:r w:rsidRPr="001757D9">
              <w:t xml:space="preserve">Page </w:t>
            </w:r>
            <w:r w:rsidR="0030331B">
              <w:t>5</w:t>
            </w:r>
          </w:p>
        </w:tc>
      </w:tr>
      <w:tr w:rsidR="00D94DAC" w:rsidRPr="001757D9" w14:paraId="78033FDE" w14:textId="77777777" w:rsidTr="00086ABF">
        <w:tc>
          <w:tcPr>
            <w:tcW w:w="784" w:type="pct"/>
          </w:tcPr>
          <w:p w14:paraId="73AE1E67" w14:textId="77777777" w:rsidR="00D94DAC" w:rsidRPr="001757D9" w:rsidRDefault="00D94DAC" w:rsidP="00086ABF">
            <w:r w:rsidRPr="001757D9">
              <w:t>Quotations</w:t>
            </w:r>
          </w:p>
        </w:tc>
        <w:tc>
          <w:tcPr>
            <w:tcW w:w="3253" w:type="pct"/>
          </w:tcPr>
          <w:p w14:paraId="79D15DC9" w14:textId="77777777" w:rsidR="00D94DAC" w:rsidRPr="001757D9" w:rsidRDefault="00D94DAC" w:rsidP="00086ABF">
            <w:r w:rsidRPr="001757D9">
              <w:t>Provide quotations from the primary studies to illustrate themes/</w:t>
            </w:r>
            <w:proofErr w:type="gramStart"/>
            <w:r w:rsidRPr="001757D9">
              <w:t>constructs, and</w:t>
            </w:r>
            <w:proofErr w:type="gramEnd"/>
            <w:r w:rsidRPr="001757D9">
              <w:t xml:space="preserve"> identify whether the quotations were participant quotations of the author’s interpretation.</w:t>
            </w:r>
          </w:p>
        </w:tc>
        <w:tc>
          <w:tcPr>
            <w:tcW w:w="964" w:type="pct"/>
          </w:tcPr>
          <w:p w14:paraId="7007D856" w14:textId="53F4B89B" w:rsidR="00D94DAC" w:rsidRPr="001757D9" w:rsidRDefault="00D94DAC" w:rsidP="00086ABF">
            <w:r w:rsidRPr="001757D9">
              <w:t>Pages 1</w:t>
            </w:r>
            <w:r w:rsidR="0030331B">
              <w:t>1</w:t>
            </w:r>
            <w:r w:rsidRPr="001757D9">
              <w:t>-1</w:t>
            </w:r>
            <w:r w:rsidR="0030331B">
              <w:t>9</w:t>
            </w:r>
          </w:p>
        </w:tc>
      </w:tr>
      <w:tr w:rsidR="00D94DAC" w:rsidRPr="001757D9" w14:paraId="3679F739" w14:textId="77777777" w:rsidTr="00086ABF">
        <w:tc>
          <w:tcPr>
            <w:tcW w:w="784" w:type="pct"/>
          </w:tcPr>
          <w:p w14:paraId="2FB625C1" w14:textId="77777777" w:rsidR="00D94DAC" w:rsidRPr="001757D9" w:rsidRDefault="00D94DAC" w:rsidP="00086ABF">
            <w:r w:rsidRPr="001757D9">
              <w:t>Synthesis output</w:t>
            </w:r>
          </w:p>
        </w:tc>
        <w:tc>
          <w:tcPr>
            <w:tcW w:w="3253" w:type="pct"/>
          </w:tcPr>
          <w:p w14:paraId="79D32B8F" w14:textId="77777777" w:rsidR="00D94DAC" w:rsidRPr="001757D9" w:rsidRDefault="00D94DAC" w:rsidP="00086ABF">
            <w:r w:rsidRPr="001757D9">
              <w:t>Present rich, compelling and useful results that go beyond a summary of the primary studies (e.g. new interpretation, models of evidence, conceptual models, analytical framework, development of a new theory or construct).</w:t>
            </w:r>
          </w:p>
        </w:tc>
        <w:tc>
          <w:tcPr>
            <w:tcW w:w="964" w:type="pct"/>
          </w:tcPr>
          <w:p w14:paraId="353B13F9" w14:textId="000A1535" w:rsidR="00D94DAC" w:rsidRPr="001757D9" w:rsidRDefault="00D94DAC" w:rsidP="00086ABF">
            <w:r w:rsidRPr="001757D9">
              <w:t>Pages 1</w:t>
            </w:r>
            <w:r w:rsidR="0030331B">
              <w:t>1-19</w:t>
            </w:r>
          </w:p>
        </w:tc>
      </w:tr>
    </w:tbl>
    <w:p w14:paraId="000E0F4A" w14:textId="77777777" w:rsidR="00D94DAC" w:rsidRPr="001757D9" w:rsidRDefault="00D94DAC" w:rsidP="00D94DAC"/>
    <w:p w14:paraId="366D4B99" w14:textId="77777777" w:rsidR="00D94DAC" w:rsidRPr="001757D9" w:rsidRDefault="00D94DAC" w:rsidP="00D94DAC"/>
    <w:p w14:paraId="19F9EB87" w14:textId="77777777" w:rsidR="00D94DAC" w:rsidRPr="001757D9" w:rsidRDefault="00D94DAC" w:rsidP="00D94DAC"/>
    <w:p w14:paraId="6C39D2D6" w14:textId="77777777" w:rsidR="00200A85" w:rsidRPr="001757D9" w:rsidRDefault="00200A85"/>
    <w:sectPr w:rsidR="00200A85" w:rsidRPr="001757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B067C" w14:textId="77777777" w:rsidR="003C641B" w:rsidRDefault="003C641B" w:rsidP="00172392">
      <w:r>
        <w:separator/>
      </w:r>
    </w:p>
  </w:endnote>
  <w:endnote w:type="continuationSeparator" w:id="0">
    <w:p w14:paraId="405E29F8" w14:textId="77777777" w:rsidR="003C641B" w:rsidRDefault="003C641B" w:rsidP="00172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8ED01" w14:textId="77777777" w:rsidR="003C641B" w:rsidRDefault="003C641B" w:rsidP="00172392">
      <w:r>
        <w:separator/>
      </w:r>
    </w:p>
  </w:footnote>
  <w:footnote w:type="continuationSeparator" w:id="0">
    <w:p w14:paraId="1B03BF12" w14:textId="77777777" w:rsidR="003C641B" w:rsidRDefault="003C641B" w:rsidP="001723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038"/>
    <w:rsid w:val="00043DFF"/>
    <w:rsid w:val="000567CB"/>
    <w:rsid w:val="00070D0F"/>
    <w:rsid w:val="000A1F5F"/>
    <w:rsid w:val="00172392"/>
    <w:rsid w:val="00173316"/>
    <w:rsid w:val="001757D9"/>
    <w:rsid w:val="00200A85"/>
    <w:rsid w:val="00200C5E"/>
    <w:rsid w:val="00202A7B"/>
    <w:rsid w:val="002D2618"/>
    <w:rsid w:val="0030331B"/>
    <w:rsid w:val="00344A5B"/>
    <w:rsid w:val="00360024"/>
    <w:rsid w:val="003C641B"/>
    <w:rsid w:val="004249D6"/>
    <w:rsid w:val="004A7892"/>
    <w:rsid w:val="00533BB0"/>
    <w:rsid w:val="005A0038"/>
    <w:rsid w:val="005F51ED"/>
    <w:rsid w:val="00666FDE"/>
    <w:rsid w:val="00802F1E"/>
    <w:rsid w:val="008601E7"/>
    <w:rsid w:val="00892AF1"/>
    <w:rsid w:val="008A2CEB"/>
    <w:rsid w:val="008C309E"/>
    <w:rsid w:val="00947498"/>
    <w:rsid w:val="0095065E"/>
    <w:rsid w:val="00A440C4"/>
    <w:rsid w:val="00A80E28"/>
    <w:rsid w:val="00A8481F"/>
    <w:rsid w:val="00AA489E"/>
    <w:rsid w:val="00AB2ED9"/>
    <w:rsid w:val="00AF38CB"/>
    <w:rsid w:val="00B220B6"/>
    <w:rsid w:val="00B6064F"/>
    <w:rsid w:val="00BA4767"/>
    <w:rsid w:val="00BB7B77"/>
    <w:rsid w:val="00BF1CF3"/>
    <w:rsid w:val="00C37F31"/>
    <w:rsid w:val="00C60ECC"/>
    <w:rsid w:val="00C94D9E"/>
    <w:rsid w:val="00D2729A"/>
    <w:rsid w:val="00D566D1"/>
    <w:rsid w:val="00D94DAC"/>
    <w:rsid w:val="00DC4D2A"/>
    <w:rsid w:val="00E33406"/>
    <w:rsid w:val="00F110E8"/>
    <w:rsid w:val="00FF5DBB"/>
  </w:rsids>
  <m:mathPr>
    <m:mathFont m:val="Cambria Math"/>
    <m:brkBin m:val="before"/>
    <m:brkBinSub m:val="--"/>
    <m:smallFrac m:val="0"/>
    <m:dispDef/>
    <m:lMargin m:val="0"/>
    <m:rMargin m:val="0"/>
    <m:defJc m:val="centerGroup"/>
    <m:wrapIndent m:val="1440"/>
    <m:intLim m:val="subSup"/>
    <m:naryLim m:val="undOvr"/>
  </m:mathPr>
  <w:themeFontLang w:val="en-IE"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228B0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DAC"/>
    <w:pPr>
      <w:spacing w:after="0" w:line="240" w:lineRule="auto"/>
    </w:pPr>
    <w:rPr>
      <w:rFonts w:ascii="Calibri" w:eastAsiaTheme="minorEastAsia" w:hAnsi="Calibri" w:cs="Calibri"/>
      <w:kern w:val="0"/>
      <w:sz w:val="24"/>
      <w:szCs w:val="24"/>
      <w:lang w:eastAsia="en-IE"/>
      <w14:ligatures w14:val="none"/>
    </w:rPr>
  </w:style>
  <w:style w:type="paragraph" w:styleId="Heading1">
    <w:name w:val="heading 1"/>
    <w:basedOn w:val="Normal"/>
    <w:next w:val="Normal"/>
    <w:link w:val="Heading1Char"/>
    <w:uiPriority w:val="9"/>
    <w:qFormat/>
    <w:rsid w:val="001757D9"/>
    <w:pPr>
      <w:keepNext/>
      <w:keepLines/>
      <w:spacing w:before="360" w:after="80" w:line="259" w:lineRule="auto"/>
      <w:outlineLvl w:val="0"/>
    </w:pPr>
    <w:rPr>
      <w:rFonts w:eastAsiaTheme="majorEastAsia"/>
      <w:b/>
      <w:bCs/>
      <w:kern w:val="2"/>
      <w:lang w:eastAsia="en-US"/>
      <w14:ligatures w14:val="standardContextual"/>
    </w:rPr>
  </w:style>
  <w:style w:type="paragraph" w:styleId="Heading2">
    <w:name w:val="heading 2"/>
    <w:basedOn w:val="Normal"/>
    <w:next w:val="Normal"/>
    <w:link w:val="Heading2Char"/>
    <w:uiPriority w:val="9"/>
    <w:semiHidden/>
    <w:unhideWhenUsed/>
    <w:qFormat/>
    <w:rsid w:val="005A003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A003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A003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5A003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5A003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5A003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5A003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5A0038"/>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7D9"/>
    <w:rPr>
      <w:rFonts w:ascii="Calibri" w:eastAsiaTheme="majorEastAsia" w:hAnsi="Calibri" w:cs="Calibri"/>
      <w:b/>
      <w:bCs/>
      <w:sz w:val="24"/>
      <w:szCs w:val="24"/>
    </w:rPr>
  </w:style>
  <w:style w:type="character" w:customStyle="1" w:styleId="Heading2Char">
    <w:name w:val="Heading 2 Char"/>
    <w:basedOn w:val="DefaultParagraphFont"/>
    <w:link w:val="Heading2"/>
    <w:uiPriority w:val="9"/>
    <w:semiHidden/>
    <w:rsid w:val="005A00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0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0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0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0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0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0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038"/>
    <w:rPr>
      <w:rFonts w:eastAsiaTheme="majorEastAsia" w:cstheme="majorBidi"/>
      <w:color w:val="272727" w:themeColor="text1" w:themeTint="D8"/>
    </w:rPr>
  </w:style>
  <w:style w:type="paragraph" w:styleId="Title">
    <w:name w:val="Title"/>
    <w:basedOn w:val="Normal"/>
    <w:next w:val="Normal"/>
    <w:link w:val="TitleChar"/>
    <w:uiPriority w:val="10"/>
    <w:qFormat/>
    <w:rsid w:val="005A003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A0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03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A00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038"/>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5A0038"/>
    <w:rPr>
      <w:i/>
      <w:iCs/>
      <w:color w:val="404040" w:themeColor="text1" w:themeTint="BF"/>
    </w:rPr>
  </w:style>
  <w:style w:type="paragraph" w:styleId="ListParagraph">
    <w:name w:val="List Paragraph"/>
    <w:basedOn w:val="Normal"/>
    <w:uiPriority w:val="34"/>
    <w:qFormat/>
    <w:rsid w:val="005A0038"/>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5A0038"/>
    <w:rPr>
      <w:i/>
      <w:iCs/>
      <w:color w:val="0F4761" w:themeColor="accent1" w:themeShade="BF"/>
    </w:rPr>
  </w:style>
  <w:style w:type="paragraph" w:styleId="IntenseQuote">
    <w:name w:val="Intense Quote"/>
    <w:basedOn w:val="Normal"/>
    <w:next w:val="Normal"/>
    <w:link w:val="IntenseQuoteChar"/>
    <w:uiPriority w:val="30"/>
    <w:qFormat/>
    <w:rsid w:val="005A003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5A0038"/>
    <w:rPr>
      <w:i/>
      <w:iCs/>
      <w:color w:val="0F4761" w:themeColor="accent1" w:themeShade="BF"/>
    </w:rPr>
  </w:style>
  <w:style w:type="character" w:styleId="IntenseReference">
    <w:name w:val="Intense Reference"/>
    <w:basedOn w:val="DefaultParagraphFont"/>
    <w:uiPriority w:val="32"/>
    <w:qFormat/>
    <w:rsid w:val="005A0038"/>
    <w:rPr>
      <w:b/>
      <w:bCs/>
      <w:smallCaps/>
      <w:color w:val="0F4761" w:themeColor="accent1" w:themeShade="BF"/>
      <w:spacing w:val="5"/>
    </w:rPr>
  </w:style>
  <w:style w:type="table" w:styleId="TableGrid">
    <w:name w:val="Table Grid"/>
    <w:basedOn w:val="TableNormal"/>
    <w:uiPriority w:val="39"/>
    <w:rsid w:val="00D94DAC"/>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2392"/>
    <w:pPr>
      <w:tabs>
        <w:tab w:val="center" w:pos="4513"/>
        <w:tab w:val="right" w:pos="9026"/>
      </w:tabs>
    </w:pPr>
  </w:style>
  <w:style w:type="character" w:customStyle="1" w:styleId="HeaderChar">
    <w:name w:val="Header Char"/>
    <w:basedOn w:val="DefaultParagraphFont"/>
    <w:link w:val="Header"/>
    <w:uiPriority w:val="99"/>
    <w:rsid w:val="00172392"/>
    <w:rPr>
      <w:rFonts w:ascii="Calibri" w:eastAsiaTheme="minorEastAsia" w:hAnsi="Calibri" w:cs="Calibri"/>
      <w:kern w:val="0"/>
      <w:sz w:val="24"/>
      <w:szCs w:val="24"/>
      <w:lang w:eastAsia="en-IE"/>
      <w14:ligatures w14:val="none"/>
    </w:rPr>
  </w:style>
  <w:style w:type="paragraph" w:styleId="Footer">
    <w:name w:val="footer"/>
    <w:basedOn w:val="Normal"/>
    <w:link w:val="FooterChar"/>
    <w:uiPriority w:val="99"/>
    <w:unhideWhenUsed/>
    <w:rsid w:val="00172392"/>
    <w:pPr>
      <w:tabs>
        <w:tab w:val="center" w:pos="4513"/>
        <w:tab w:val="right" w:pos="9026"/>
      </w:tabs>
    </w:pPr>
  </w:style>
  <w:style w:type="character" w:customStyle="1" w:styleId="FooterChar">
    <w:name w:val="Footer Char"/>
    <w:basedOn w:val="DefaultParagraphFont"/>
    <w:link w:val="Footer"/>
    <w:uiPriority w:val="99"/>
    <w:rsid w:val="00172392"/>
    <w:rPr>
      <w:rFonts w:ascii="Calibri" w:eastAsiaTheme="minorEastAsia" w:hAnsi="Calibri" w:cs="Calibri"/>
      <w:kern w:val="0"/>
      <w:sz w:val="24"/>
      <w:szCs w:val="24"/>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3</Words>
  <Characters>38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7T14:23:00Z</dcterms:created>
  <dcterms:modified xsi:type="dcterms:W3CDTF">2025-11-23T23:09:00Z</dcterms:modified>
</cp:coreProperties>
</file>